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995" w:rsidRPr="009D1A5E" w:rsidRDefault="000179E5" w:rsidP="009D1A5E">
      <w:pPr>
        <w:tabs>
          <w:tab w:val="left" w:pos="4157"/>
        </w:tabs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9D1A5E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  <w:t>Supplementary Table 2</w:t>
      </w:r>
      <w:r w:rsidR="001016E1" w:rsidRPr="009D1A5E">
        <w:rPr>
          <w:rFonts w:asciiTheme="majorBidi" w:hAnsiTheme="majorBidi" w:cstheme="majorBidi"/>
          <w:sz w:val="20"/>
          <w:szCs w:val="20"/>
        </w:rPr>
        <w:t xml:space="preserve">. </w:t>
      </w:r>
      <w:r w:rsidR="00C90AF6" w:rsidRPr="009D1A5E">
        <w:rPr>
          <w:rFonts w:asciiTheme="majorBidi" w:hAnsiTheme="majorBidi" w:cstheme="majorBidi"/>
          <w:sz w:val="20"/>
          <w:szCs w:val="20"/>
        </w:rPr>
        <w:t xml:space="preserve">Frequency of </w:t>
      </w:r>
      <w:r w:rsidR="00257BF4" w:rsidRPr="009D1A5E">
        <w:rPr>
          <w:rFonts w:asciiTheme="majorBidi" w:hAnsiTheme="majorBidi" w:cstheme="majorBidi"/>
          <w:sz w:val="20"/>
          <w:szCs w:val="20"/>
        </w:rPr>
        <w:t>GNB</w:t>
      </w:r>
      <w:r w:rsidR="00C90AF6" w:rsidRPr="009D1A5E">
        <w:rPr>
          <w:rFonts w:asciiTheme="majorBidi" w:hAnsiTheme="majorBidi" w:cstheme="majorBidi"/>
          <w:sz w:val="20"/>
          <w:szCs w:val="20"/>
        </w:rPr>
        <w:t xml:space="preserve"> </w:t>
      </w:r>
      <w:r w:rsidR="00021436" w:rsidRPr="009D1A5E">
        <w:rPr>
          <w:rFonts w:asciiTheme="majorBidi" w:hAnsiTheme="majorBidi" w:cstheme="majorBidi"/>
          <w:sz w:val="20"/>
          <w:szCs w:val="20"/>
        </w:rPr>
        <w:t>among</w:t>
      </w:r>
      <w:r w:rsidR="00C90AF6" w:rsidRPr="009D1A5E">
        <w:rPr>
          <w:rFonts w:asciiTheme="majorBidi" w:hAnsiTheme="majorBidi" w:cstheme="majorBidi"/>
          <w:sz w:val="20"/>
          <w:szCs w:val="20"/>
        </w:rPr>
        <w:t xml:space="preserve"> different clinical samples</w:t>
      </w:r>
      <w:r w:rsidR="00A83165" w:rsidRPr="009D1A5E">
        <w:rPr>
          <w:rFonts w:asciiTheme="majorBidi" w:hAnsiTheme="majorBidi" w:cstheme="majorBidi"/>
          <w:sz w:val="20"/>
          <w:szCs w:val="20"/>
        </w:rPr>
        <w:t xml:space="preserve"> in </w:t>
      </w:r>
      <w:r w:rsidR="009D1A5E" w:rsidRPr="009D1A5E">
        <w:rPr>
          <w:rFonts w:asciiTheme="majorBidi" w:hAnsiTheme="majorBidi" w:cstheme="majorBidi"/>
          <w:sz w:val="20"/>
          <w:szCs w:val="20"/>
          <w:highlight w:val="yellow"/>
        </w:rPr>
        <w:t xml:space="preserve">pediatric and </w:t>
      </w:r>
      <w:r w:rsidR="009D1A5E" w:rsidRPr="009D1A5E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highlight w:val="yellow"/>
          <w:shd w:val="clear" w:color="auto" w:fill="FFFFFF"/>
        </w:rPr>
        <w:t>general</w:t>
      </w:r>
      <w:r w:rsidR="009D1A5E" w:rsidRPr="009D1A5E">
        <w:rPr>
          <w:rStyle w:val="Emphasis"/>
          <w:rFonts w:asciiTheme="majorBidi" w:hAnsiTheme="majorBidi" w:cstheme="majorBidi"/>
          <w:sz w:val="20"/>
          <w:szCs w:val="20"/>
          <w:highlight w:val="yellow"/>
          <w:shd w:val="clear" w:color="auto" w:fill="FFFFFF"/>
        </w:rPr>
        <w:t xml:space="preserve"> </w:t>
      </w:r>
      <w:r w:rsidR="009D1A5E" w:rsidRPr="009D1A5E">
        <w:rPr>
          <w:rFonts w:asciiTheme="majorBidi" w:hAnsiTheme="majorBidi" w:cstheme="majorBidi"/>
          <w:sz w:val="20"/>
          <w:szCs w:val="20"/>
          <w:highlight w:val="yellow"/>
        </w:rPr>
        <w:t>hospitals</w:t>
      </w:r>
      <w:r w:rsidR="009D1A5E" w:rsidRPr="009D1A5E">
        <w:rPr>
          <w:rFonts w:asciiTheme="majorBidi" w:hAnsiTheme="majorBidi" w:cstheme="majorBidi"/>
          <w:sz w:val="20"/>
          <w:szCs w:val="20"/>
        </w:rPr>
        <w:t xml:space="preserve"> </w:t>
      </w:r>
      <w:r w:rsidR="00A83165" w:rsidRPr="009D1A5E">
        <w:rPr>
          <w:rFonts w:asciiTheme="majorBidi" w:hAnsiTheme="majorBidi" w:cstheme="majorBidi"/>
          <w:sz w:val="20"/>
          <w:szCs w:val="20"/>
        </w:rPr>
        <w:t>of Iran</w:t>
      </w:r>
      <w:r w:rsidR="00C90AF6" w:rsidRPr="009D1A5E">
        <w:rPr>
          <w:rFonts w:asciiTheme="majorBidi" w:hAnsiTheme="majorBidi" w:cstheme="majorBidi"/>
          <w:sz w:val="20"/>
          <w:szCs w:val="20"/>
        </w:rPr>
        <w:t>.</w:t>
      </w:r>
    </w:p>
    <w:bookmarkEnd w:id="0"/>
    <w:tbl>
      <w:tblPr>
        <w:tblStyle w:val="PlainTable1"/>
        <w:tblW w:w="0" w:type="auto"/>
        <w:tblLook w:val="0000" w:firstRow="0" w:lastRow="0" w:firstColumn="0" w:lastColumn="0" w:noHBand="0" w:noVBand="0"/>
      </w:tblPr>
      <w:tblGrid>
        <w:gridCol w:w="1287"/>
        <w:gridCol w:w="1588"/>
        <w:gridCol w:w="1620"/>
        <w:gridCol w:w="1440"/>
        <w:gridCol w:w="1710"/>
        <w:gridCol w:w="1705"/>
      </w:tblGrid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 w:val="restart"/>
          </w:tcPr>
          <w:p w:rsidR="004F3FCF" w:rsidRPr="006E15C0" w:rsidRDefault="004F3FCF" w:rsidP="00482E82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F3FCF" w:rsidRPr="006E15C0" w:rsidRDefault="004F3FCF" w:rsidP="00632C42">
            <w:pPr>
              <w:spacing w:line="320" w:lineRule="atLeast"/>
              <w:ind w:right="6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  <w:tc>
          <w:tcPr>
            <w:tcW w:w="1588" w:type="dxa"/>
          </w:tcPr>
          <w:p w:rsidR="004F3FCF" w:rsidRPr="006E15C0" w:rsidRDefault="004F3FCF" w:rsidP="00482E82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75" w:type="dxa"/>
            <w:gridSpan w:val="4"/>
          </w:tcPr>
          <w:p w:rsidR="004F3FCF" w:rsidRPr="006E15C0" w:rsidRDefault="004F3FCF" w:rsidP="00482E82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Bacteria (n)</w:t>
            </w:r>
          </w:p>
        </w:tc>
      </w:tr>
      <w:tr w:rsidR="004F3FCF" w:rsidRPr="006E15C0" w:rsidTr="004F3FCF">
        <w:trPr>
          <w:trHeight w:val="4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netobacter</w:t>
            </w: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 spp.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. aeruginosa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. coli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tabs>
                <w:tab w:val="left" w:pos="415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terobacter</w:t>
            </w: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 spp.</w:t>
            </w:r>
          </w:p>
          <w:p w:rsidR="004F3FCF" w:rsidRPr="006E15C0" w:rsidRDefault="004F3FCF" w:rsidP="004F3FCF">
            <w:pPr>
              <w:tabs>
                <w:tab w:val="left" w:pos="41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 w:val="restart"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Blood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Wound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Secretion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Urine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CSF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Bronchial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Catheter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Tracheal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Eye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Septum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Abscess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Peritoneal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Bone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Tissue </w:t>
            </w:r>
          </w:p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34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2 (8.8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 xml:space="preserve">2 (1.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7 (12.1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68 (76.4)</w:t>
            </w:r>
          </w:p>
        </w:tc>
      </w:tr>
      <w:tr w:rsidR="004F3FCF" w:rsidRPr="006E15C0" w:rsidTr="004F3F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8 (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1 (15.4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1 (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2.8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3 (3.4)</w:t>
            </w:r>
          </w:p>
        </w:tc>
      </w:tr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3 (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3 (2.2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3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 (1.4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1.1)</w:t>
            </w:r>
          </w:p>
        </w:tc>
      </w:tr>
      <w:tr w:rsidR="004F3FCF" w:rsidRPr="006E15C0" w:rsidTr="004F3F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3 (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7 (19.8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19 (8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65 (46.4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0 (11.2)</w:t>
            </w:r>
          </w:p>
        </w:tc>
      </w:tr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8 (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2.9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2.8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4F3FCF" w:rsidRPr="006E15C0" w:rsidTr="004F3F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4 (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2.9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5 (3.6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3 (3.4)</w:t>
            </w:r>
          </w:p>
        </w:tc>
      </w:tr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5 (3.7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7 (5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4F3FCF" w:rsidRPr="006E15C0" w:rsidTr="004F3F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86 (5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55 (40.4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4 (17.1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 (2.2)</w:t>
            </w:r>
          </w:p>
        </w:tc>
      </w:tr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3 (2.1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1.1)</w:t>
            </w:r>
          </w:p>
        </w:tc>
      </w:tr>
      <w:tr w:rsidR="004F3FCF" w:rsidRPr="006E15C0" w:rsidTr="004F3F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6 (4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2.9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2.8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0.7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2 (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4 (2.8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1.1)</w:t>
            </w:r>
          </w:p>
        </w:tc>
      </w:tr>
      <w:tr w:rsidR="004F3FCF" w:rsidRPr="006E15C0" w:rsidTr="004F3F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(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4F3FCF" w:rsidRPr="006E15C0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4F3FCF" w:rsidRPr="006E15C0" w:rsidTr="004F3F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 (7.1%)</w:t>
            </w:r>
          </w:p>
        </w:tc>
        <w:tc>
          <w:tcPr>
            <w:tcW w:w="1705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4F3FCF" w:rsidRPr="009D3958" w:rsidTr="004F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7" w:type="dxa"/>
            <w:vMerge/>
          </w:tcPr>
          <w:p w:rsidR="004F3FCF" w:rsidRPr="006E15C0" w:rsidRDefault="004F3FCF" w:rsidP="004F3FCF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327 (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36 (100)</w:t>
            </w:r>
          </w:p>
        </w:tc>
        <w:tc>
          <w:tcPr>
            <w:tcW w:w="144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44 (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:rsidR="004F3FCF" w:rsidRPr="006E15C0" w:rsidRDefault="004F3FCF" w:rsidP="004F3FCF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140 (100)</w:t>
            </w:r>
          </w:p>
        </w:tc>
        <w:tc>
          <w:tcPr>
            <w:tcW w:w="1705" w:type="dxa"/>
          </w:tcPr>
          <w:p w:rsidR="004F3FCF" w:rsidRPr="009D3958" w:rsidRDefault="004F3FCF" w:rsidP="004F3FC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15C0">
              <w:rPr>
                <w:rFonts w:asciiTheme="majorBidi" w:hAnsiTheme="majorBidi" w:cstheme="majorBidi"/>
                <w:sz w:val="20"/>
                <w:szCs w:val="20"/>
              </w:rPr>
              <w:t>89 (100)</w:t>
            </w:r>
          </w:p>
        </w:tc>
      </w:tr>
    </w:tbl>
    <w:p w:rsidR="001016E1" w:rsidRDefault="001016E1"/>
    <w:sectPr w:rsidR="00101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0sTAwNbIwNzIwMjNX0lEKTi0uzszPAykwqwUAohnkKSwAAAA="/>
  </w:docVars>
  <w:rsids>
    <w:rsidRoot w:val="00D34971"/>
    <w:rsid w:val="000179E5"/>
    <w:rsid w:val="00021436"/>
    <w:rsid w:val="001016E1"/>
    <w:rsid w:val="001933B7"/>
    <w:rsid w:val="001B7D87"/>
    <w:rsid w:val="001F38BC"/>
    <w:rsid w:val="00257BF4"/>
    <w:rsid w:val="004F3FCF"/>
    <w:rsid w:val="005A4A4D"/>
    <w:rsid w:val="00632C42"/>
    <w:rsid w:val="006E15C0"/>
    <w:rsid w:val="009107E5"/>
    <w:rsid w:val="009D1A5E"/>
    <w:rsid w:val="00A37995"/>
    <w:rsid w:val="00A83165"/>
    <w:rsid w:val="00B939DA"/>
    <w:rsid w:val="00C90AF6"/>
    <w:rsid w:val="00CA5BC3"/>
    <w:rsid w:val="00CE1B29"/>
    <w:rsid w:val="00D10122"/>
    <w:rsid w:val="00D3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0C827A6"/>
  <w15:chartTrackingRefBased/>
  <w15:docId w15:val="{D5F99ADB-BF5E-4F9D-8DDB-75A4B535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32C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37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379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0179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 Azimi</dc:creator>
  <cp:keywords/>
  <dc:description/>
  <cp:lastModifiedBy>Taher Azimi</cp:lastModifiedBy>
  <cp:revision>19</cp:revision>
  <dcterms:created xsi:type="dcterms:W3CDTF">2020-07-11T16:05:00Z</dcterms:created>
  <dcterms:modified xsi:type="dcterms:W3CDTF">2022-01-17T08:46:00Z</dcterms:modified>
</cp:coreProperties>
</file>